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30471" w14:textId="15C2AFB4" w:rsidR="00742726" w:rsidRPr="00742726" w:rsidRDefault="00654E8F" w:rsidP="00742726">
      <w:pPr>
        <w:pStyle w:val="SupplementaryMaterial"/>
        <w:rPr>
          <w:b w:val="0"/>
        </w:rPr>
      </w:pPr>
      <w:r w:rsidRPr="001549D3">
        <w:t>Supplementary Material</w:t>
      </w:r>
      <w:r w:rsidR="00742726">
        <w:t xml:space="preserve"> S1 </w:t>
      </w:r>
      <w:r w:rsidR="00742726" w:rsidRPr="00742726">
        <w:rPr>
          <w:rFonts w:eastAsia="Times New Roman"/>
          <w:bCs/>
          <w:color w:val="000000" w:themeColor="text1"/>
        </w:rPr>
        <w:t>– Interview Guide</w:t>
      </w:r>
    </w:p>
    <w:p w14:paraId="722E5444" w14:textId="77777777" w:rsidR="00742726" w:rsidRPr="00E60244" w:rsidRDefault="00742726" w:rsidP="00742726">
      <w:pPr>
        <w:spacing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b/>
          <w:bCs/>
          <w:color w:val="000000" w:themeColor="text1"/>
        </w:rPr>
        <w:t>Guidelines Awareness Questions</w:t>
      </w:r>
    </w:p>
    <w:p w14:paraId="7663A039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Have you ever heard of the 24-hour movement behavior guidelines? </w:t>
      </w:r>
    </w:p>
    <w:p w14:paraId="67069DB8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If yes, where did you hear or read about them?</w:t>
      </w:r>
    </w:p>
    <w:p w14:paraId="03DD9528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Can you recall any specific recommendation within the guidelines?</w:t>
      </w:r>
    </w:p>
    <w:p w14:paraId="02AEE05C" w14:textId="32FA8A5E" w:rsidR="00742726" w:rsidRPr="009A294D" w:rsidRDefault="00742726" w:rsidP="009A294D">
      <w:pPr>
        <w:spacing w:line="276" w:lineRule="auto"/>
        <w:ind w:firstLine="720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(e.g., amount of physical activity per </w:t>
      </w:r>
      <w:proofErr w:type="gramStart"/>
      <w:r w:rsidRPr="00E60244">
        <w:rPr>
          <w:rFonts w:eastAsia="Times New Roman"/>
          <w:color w:val="000000" w:themeColor="text1"/>
        </w:rPr>
        <w:t>day;</w:t>
      </w:r>
      <w:proofErr w:type="gramEnd"/>
      <w:r w:rsidRPr="00E60244">
        <w:rPr>
          <w:rFonts w:eastAsia="Times New Roman"/>
          <w:color w:val="000000" w:themeColor="text1"/>
        </w:rPr>
        <w:t xml:space="preserve"> amount of sleep per night)</w:t>
      </w:r>
    </w:p>
    <w:p w14:paraId="09E1D52F" w14:textId="77777777" w:rsidR="00742726" w:rsidRPr="00E60244" w:rsidRDefault="00742726" w:rsidP="00742726">
      <w:pPr>
        <w:spacing w:line="276" w:lineRule="auto"/>
        <w:rPr>
          <w:rFonts w:eastAsia="Times New Roman"/>
          <w:b/>
          <w:bCs/>
          <w:color w:val="000000" w:themeColor="text1"/>
        </w:rPr>
      </w:pPr>
      <w:r w:rsidRPr="00E60244">
        <w:rPr>
          <w:rFonts w:eastAsia="Times New Roman"/>
          <w:b/>
          <w:bCs/>
          <w:color w:val="000000" w:themeColor="text1"/>
        </w:rPr>
        <w:t>Guidelines Knowledge and Understanding Questions</w:t>
      </w:r>
    </w:p>
    <w:p w14:paraId="37BC228D" w14:textId="77777777" w:rsidR="00742726" w:rsidRPr="00E60244" w:rsidRDefault="00742726" w:rsidP="00742726">
      <w:pPr>
        <w:spacing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The following are the 24-Hour Movement Behavior Guidelines for Youth between the age of 5 to 17 (show slide):</w:t>
      </w:r>
    </w:p>
    <w:p w14:paraId="478647B7" w14:textId="77777777" w:rsidR="00742726" w:rsidRPr="00E60244" w:rsidRDefault="00742726" w:rsidP="00742726">
      <w:pPr>
        <w:pStyle w:val="ListParagraph"/>
        <w:numPr>
          <w:ilvl w:val="0"/>
          <w:numId w:val="22"/>
        </w:numPr>
        <w:spacing w:before="0" w:after="0" w:line="276" w:lineRule="auto"/>
        <w:rPr>
          <w:rFonts w:eastAsia="Times New Roman"/>
          <w:i/>
          <w:iCs/>
          <w:color w:val="000000" w:themeColor="text1"/>
        </w:rPr>
      </w:pPr>
      <w:r w:rsidRPr="00E60244">
        <w:rPr>
          <w:rFonts w:eastAsia="Times New Roman"/>
          <w:i/>
          <w:iCs/>
          <w:color w:val="000000" w:themeColor="text1"/>
        </w:rPr>
        <w:t>Sweat: An accumulation of at least 60 minutes per day of moderate to vigorous physical activity involving a variety of aerobic activities. Vigorous physical activities, and muscle and bone strengthening activities should each be incorporated at least 3 days per week</w:t>
      </w:r>
    </w:p>
    <w:p w14:paraId="057A137F" w14:textId="77777777" w:rsidR="00742726" w:rsidRPr="00E60244" w:rsidRDefault="00742726" w:rsidP="00742726">
      <w:pPr>
        <w:pStyle w:val="ListParagraph"/>
        <w:numPr>
          <w:ilvl w:val="0"/>
          <w:numId w:val="22"/>
        </w:numPr>
        <w:spacing w:before="0" w:after="0" w:line="276" w:lineRule="auto"/>
        <w:rPr>
          <w:rFonts w:eastAsia="Times New Roman"/>
          <w:i/>
          <w:iCs/>
          <w:color w:val="000000" w:themeColor="text1"/>
        </w:rPr>
      </w:pPr>
      <w:r w:rsidRPr="00E60244">
        <w:rPr>
          <w:rFonts w:eastAsia="Times New Roman"/>
          <w:i/>
          <w:iCs/>
          <w:color w:val="000000" w:themeColor="text1"/>
        </w:rPr>
        <w:t>Step: Several hours of a variety of structured and unstructured light physical activities.</w:t>
      </w:r>
    </w:p>
    <w:p w14:paraId="374AA4B6" w14:textId="77777777" w:rsidR="00742726" w:rsidRPr="00E60244" w:rsidRDefault="00742726" w:rsidP="00742726">
      <w:pPr>
        <w:pStyle w:val="ListParagraph"/>
        <w:numPr>
          <w:ilvl w:val="0"/>
          <w:numId w:val="22"/>
        </w:numPr>
        <w:spacing w:before="0" w:after="0" w:line="276" w:lineRule="auto"/>
        <w:rPr>
          <w:rFonts w:eastAsia="Times New Roman"/>
          <w:i/>
          <w:iCs/>
          <w:color w:val="000000" w:themeColor="text1"/>
        </w:rPr>
      </w:pPr>
      <w:r w:rsidRPr="00E60244">
        <w:rPr>
          <w:rFonts w:eastAsia="Times New Roman"/>
          <w:i/>
          <w:iCs/>
          <w:color w:val="000000" w:themeColor="text1"/>
        </w:rPr>
        <w:t>Sleep: Uninterrupted 9 to 11 hours of sleep per night for those aged 5–13 years and 8 to 10 hours per night for those aged 14–17 years, with consistent bed and wake-up times.</w:t>
      </w:r>
    </w:p>
    <w:p w14:paraId="4D52B815" w14:textId="65E57E86" w:rsidR="00742726" w:rsidRDefault="00742726" w:rsidP="003744C3">
      <w:pPr>
        <w:pStyle w:val="ListParagraph"/>
        <w:numPr>
          <w:ilvl w:val="0"/>
          <w:numId w:val="22"/>
        </w:numPr>
        <w:spacing w:before="0" w:after="0" w:line="276" w:lineRule="auto"/>
        <w:rPr>
          <w:rFonts w:eastAsia="Times New Roman"/>
          <w:i/>
          <w:iCs/>
          <w:color w:val="000000" w:themeColor="text1"/>
        </w:rPr>
      </w:pPr>
      <w:r w:rsidRPr="00E60244">
        <w:rPr>
          <w:rFonts w:eastAsia="Times New Roman"/>
          <w:i/>
          <w:iCs/>
          <w:color w:val="000000" w:themeColor="text1"/>
        </w:rPr>
        <w:t>Sedentary Behavior: No more than 2 hours per day of recreational screen time; Limited sitting for extended periods.</w:t>
      </w:r>
    </w:p>
    <w:p w14:paraId="441049F7" w14:textId="77777777" w:rsidR="003744C3" w:rsidRPr="003744C3" w:rsidRDefault="003744C3" w:rsidP="003744C3">
      <w:pPr>
        <w:pStyle w:val="ListParagraph"/>
        <w:numPr>
          <w:ilvl w:val="0"/>
          <w:numId w:val="0"/>
        </w:numPr>
        <w:spacing w:before="0" w:after="0" w:line="276" w:lineRule="auto"/>
        <w:ind w:left="720"/>
        <w:rPr>
          <w:rFonts w:eastAsia="Times New Roman"/>
          <w:i/>
          <w:iCs/>
          <w:color w:val="000000" w:themeColor="text1"/>
        </w:rPr>
      </w:pPr>
    </w:p>
    <w:p w14:paraId="796CD657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Do you think that these guidelines are important? In what way?</w:t>
      </w:r>
    </w:p>
    <w:p w14:paraId="5F67CA34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Do you think these guidelines are helpful for you as a parent? In what way?</w:t>
      </w:r>
    </w:p>
    <w:p w14:paraId="2BC51DCF" w14:textId="77777777" w:rsidR="00742726" w:rsidRPr="00E60244" w:rsidRDefault="00742726" w:rsidP="00742726">
      <w:pPr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Do you think these guidelines are realistic for children to achieve?</w:t>
      </w:r>
    </w:p>
    <w:p w14:paraId="02BB4B07" w14:textId="5BEA2728" w:rsidR="00742726" w:rsidRPr="009A294D" w:rsidRDefault="00742726" w:rsidP="00742726">
      <w:pPr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What resources do you have, or might be interested in receiving, to help your child meet these guidelines?</w:t>
      </w:r>
    </w:p>
    <w:p w14:paraId="6639F3B4" w14:textId="77777777" w:rsidR="00742726" w:rsidRPr="00E60244" w:rsidRDefault="00742726" w:rsidP="00742726">
      <w:pPr>
        <w:spacing w:line="276" w:lineRule="auto"/>
        <w:rPr>
          <w:rFonts w:eastAsia="Times New Roman"/>
          <w:b/>
          <w:bCs/>
          <w:color w:val="000000" w:themeColor="text1"/>
        </w:rPr>
      </w:pPr>
      <w:r w:rsidRPr="00E60244">
        <w:rPr>
          <w:rFonts w:eastAsia="Times New Roman"/>
          <w:b/>
          <w:bCs/>
          <w:color w:val="000000" w:themeColor="text1"/>
        </w:rPr>
        <w:t>Movement Index Questions</w:t>
      </w:r>
    </w:p>
    <w:p w14:paraId="58472805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Would you be interested in monitoring your child’s movement behaviors (physical activity, sedentary behavior, sleep) for their overall health benefit? </w:t>
      </w:r>
    </w:p>
    <w:p w14:paraId="3CD71A50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What might be the benefits of monitoring? Any disadvantages?</w:t>
      </w:r>
    </w:p>
    <w:p w14:paraId="23194861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What challenges could potentially arise when monitoring your children’s movement behaviors?</w:t>
      </w:r>
    </w:p>
    <w:p w14:paraId="1BFA787F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What are your opinions of the specific features of this prototype? [AFFECTIVE ATTITUDE]</w:t>
      </w:r>
    </w:p>
    <w:p w14:paraId="72ED7002" w14:textId="77777777" w:rsidR="00742726" w:rsidRPr="00E60244" w:rsidRDefault="00742726" w:rsidP="00742726">
      <w:pPr>
        <w:numPr>
          <w:ilvl w:val="0"/>
          <w:numId w:val="20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Does the teeter totter convey the notion of a Movement Index? Or is there another way of conveying the Movement Index? [PERCEIVED EFFECTIVENESS]</w:t>
      </w:r>
    </w:p>
    <w:p w14:paraId="19EEEEB2" w14:textId="77777777" w:rsidR="00742726" w:rsidRPr="00E60244" w:rsidRDefault="00742726" w:rsidP="00742726">
      <w:pPr>
        <w:numPr>
          <w:ilvl w:val="0"/>
          <w:numId w:val="20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How do you like the look of it? [AFFECTIVE ATTITUDE]</w:t>
      </w:r>
    </w:p>
    <w:p w14:paraId="7E47E0C7" w14:textId="77777777" w:rsidR="00742726" w:rsidRPr="00E60244" w:rsidRDefault="00742726" w:rsidP="00742726">
      <w:pPr>
        <w:numPr>
          <w:ilvl w:val="0"/>
          <w:numId w:val="20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Anything unclear? [INTERVENTION COHERENCE]</w:t>
      </w:r>
    </w:p>
    <w:p w14:paraId="26872263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lastRenderedPageBreak/>
        <w:t>Overall, how do you feel about what you’ve seen so far?  (Overwhelmed, helpful/not helpful, simple/complex) [AFFECTIVE ATTITUDE]</w:t>
      </w:r>
    </w:p>
    <w:p w14:paraId="293EFF9E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How do you feel about those two options – manual or device data entry? [AFFECTIVE ATTITUDE]</w:t>
      </w:r>
    </w:p>
    <w:p w14:paraId="70E10718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Would you like to see any of these screen shots again – Is any feature unclear or confusing to you? [INTERVENTION COHERENCE]</w:t>
      </w:r>
    </w:p>
    <w:p w14:paraId="03DA147D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Do you have a clear understanding of the proposed Movement Index </w:t>
      </w:r>
      <w:r w:rsidRPr="00E60244">
        <w:rPr>
          <w:color w:val="000000" w:themeColor="text1"/>
        </w:rPr>
        <w:t xml:space="preserve">and how it works? </w:t>
      </w:r>
      <w:r w:rsidRPr="00E60244">
        <w:rPr>
          <w:rFonts w:eastAsia="Times New Roman"/>
          <w:color w:val="000000" w:themeColor="text1"/>
        </w:rPr>
        <w:t>[INTERVENTION COHERENCE]</w:t>
      </w:r>
    </w:p>
    <w:p w14:paraId="6050C11F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Overall, what do you think would be some advantages and disadvantages of using the Movement Index? [PERCEIVED EFFECTIVENESS]</w:t>
      </w:r>
    </w:p>
    <w:p w14:paraId="150DA791" w14:textId="77777777" w:rsidR="00742726" w:rsidRPr="00E60244" w:rsidRDefault="00742726" w:rsidP="00742726">
      <w:pPr>
        <w:spacing w:line="276" w:lineRule="auto"/>
        <w:ind w:firstLine="720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Prompt: does it look easy or difficult to use? [BURDEN]</w:t>
      </w:r>
    </w:p>
    <w:p w14:paraId="47E22F55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Are there any changes you would recommend in what you’ve seen? [AFFECTIVE ATTITUDE]</w:t>
      </w:r>
    </w:p>
    <w:p w14:paraId="4B3E988F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If a movement index like the one that is shown is created to monitor your children’s overall movement behavior, would it be something that you would use? why/why not? [INTENTION TO USE]</w:t>
      </w:r>
    </w:p>
    <w:p w14:paraId="3B6F8722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Would you have to give up anything </w:t>
      </w:r>
      <w:proofErr w:type="gramStart"/>
      <w:r w:rsidRPr="00E60244">
        <w:rPr>
          <w:rFonts w:eastAsia="Times New Roman"/>
          <w:color w:val="000000" w:themeColor="text1"/>
        </w:rPr>
        <w:t>in order to</w:t>
      </w:r>
      <w:proofErr w:type="gramEnd"/>
      <w:r w:rsidRPr="00E60244">
        <w:rPr>
          <w:rFonts w:eastAsia="Times New Roman"/>
          <w:color w:val="000000" w:themeColor="text1"/>
        </w:rPr>
        <w:t xml:space="preserve"> engage and use this app? [OPPORTUNITY COST]</w:t>
      </w:r>
    </w:p>
    <w:p w14:paraId="409FED62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Is it something that you see yourself using regularly? [INTENTION TO USE]</w:t>
      </w:r>
    </w:p>
    <w:p w14:paraId="52628DC2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How well do you think the app can achieve its purpose? [PERCEIVED EFFECTIVENESS]</w:t>
      </w:r>
    </w:p>
    <w:p w14:paraId="29E53E6B" w14:textId="77777777" w:rsidR="00742726" w:rsidRPr="00E60244" w:rsidRDefault="00742726" w:rsidP="00742726">
      <w:pPr>
        <w:pStyle w:val="ListParagraph"/>
        <w:numPr>
          <w:ilvl w:val="1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help children progress towards the 24-hour movement guidelines </w:t>
      </w:r>
    </w:p>
    <w:p w14:paraId="5A985AC6" w14:textId="77777777" w:rsidR="00742726" w:rsidRPr="00E60244" w:rsidRDefault="00742726" w:rsidP="00742726">
      <w:pPr>
        <w:pStyle w:val="ListParagraph"/>
        <w:numPr>
          <w:ilvl w:val="1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knowledge translation of guidelines</w:t>
      </w:r>
    </w:p>
    <w:p w14:paraId="21DF37D9" w14:textId="77777777" w:rsidR="00742726" w:rsidRPr="00E60244" w:rsidRDefault="00742726" w:rsidP="00742726">
      <w:pPr>
        <w:pStyle w:val="ListParagraph"/>
        <w:numPr>
          <w:ilvl w:val="1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show the balance of movement behaviors</w:t>
      </w:r>
    </w:p>
    <w:p w14:paraId="1D853171" w14:textId="4047CED7" w:rsidR="00742726" w:rsidRPr="009A294D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Are you confident that you can navigate through the app and use it appropriately and efficiently? [SELF EFFICACY]</w:t>
      </w:r>
    </w:p>
    <w:p w14:paraId="19C68AA7" w14:textId="77777777" w:rsidR="00742726" w:rsidRPr="00E60244" w:rsidRDefault="00742726" w:rsidP="00742726">
      <w:pPr>
        <w:spacing w:line="276" w:lineRule="auto"/>
        <w:rPr>
          <w:rFonts w:eastAsia="Times New Roman"/>
          <w:b/>
          <w:bCs/>
          <w:color w:val="000000" w:themeColor="text1"/>
        </w:rPr>
      </w:pPr>
      <w:r w:rsidRPr="00E60244">
        <w:rPr>
          <w:rFonts w:eastAsia="Times New Roman"/>
          <w:b/>
          <w:bCs/>
          <w:color w:val="000000" w:themeColor="text1"/>
        </w:rPr>
        <w:t>Closing Questions</w:t>
      </w:r>
    </w:p>
    <w:p w14:paraId="70C1F0E5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What is your overall opinion of the concept of the Movement Index, and this app as a knowledge translation tool of the guidelines? [AFFECTIVE ATTITUDE]</w:t>
      </w:r>
    </w:p>
    <w:p w14:paraId="5B43854A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Does the movement index, and what it is trying to achieve, fit with your individual value system? Would it be helpful for all </w:t>
      </w:r>
      <w:proofErr w:type="gramStart"/>
      <w:r w:rsidRPr="00E60244">
        <w:rPr>
          <w:rFonts w:eastAsia="Times New Roman"/>
          <w:color w:val="000000" w:themeColor="text1"/>
        </w:rPr>
        <w:t>Canadians</w:t>
      </w:r>
      <w:proofErr w:type="gramEnd"/>
      <w:r w:rsidRPr="00E60244">
        <w:rPr>
          <w:rFonts w:eastAsia="Times New Roman"/>
          <w:color w:val="000000" w:themeColor="text1"/>
        </w:rPr>
        <w:t xml:space="preserve"> or would it have any exclusions? Does privacy of data concern you? [ETHICALITY]</w:t>
      </w:r>
    </w:p>
    <w:p w14:paraId="485D4AB7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What other methods of knowledge translation tools can you think of that can facilitate the translation of the 24-hour movement guidelines and convey the idea of balance between behaviors? (MESSENGERS)</w:t>
      </w:r>
    </w:p>
    <w:p w14:paraId="3E08185C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 xml:space="preserve">In terms of promoting the movement index, from whom would you like to receive information the Movement Index? (METHODS) </w:t>
      </w:r>
    </w:p>
    <w:p w14:paraId="579B5F02" w14:textId="77777777" w:rsidR="00742726" w:rsidRPr="00E60244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How would you like to receive this information?</w:t>
      </w:r>
    </w:p>
    <w:p w14:paraId="7E98A48B" w14:textId="77777777" w:rsidR="00742726" w:rsidRPr="00E60244" w:rsidRDefault="00742726" w:rsidP="00742726">
      <w:pPr>
        <w:pStyle w:val="ListParagraph"/>
        <w:spacing w:line="276" w:lineRule="auto"/>
        <w:rPr>
          <w:rFonts w:eastAsia="Times New Roman"/>
          <w:color w:val="000000" w:themeColor="text1"/>
        </w:rPr>
      </w:pPr>
      <w:r w:rsidRPr="00E60244">
        <w:rPr>
          <w:rFonts w:eastAsia="Times New Roman"/>
          <w:color w:val="000000" w:themeColor="text1"/>
        </w:rPr>
        <w:t>Prompts: For example, in elementary school health classes, online through social media, etc.</w:t>
      </w:r>
    </w:p>
    <w:p w14:paraId="40ED5A03" w14:textId="77777777" w:rsidR="00742726" w:rsidRDefault="00742726" w:rsidP="00742726">
      <w:pPr>
        <w:pStyle w:val="ListParagraph"/>
        <w:numPr>
          <w:ilvl w:val="0"/>
          <w:numId w:val="21"/>
        </w:numPr>
        <w:spacing w:before="0" w:after="0" w:line="276" w:lineRule="auto"/>
        <w:textAlignment w:val="baseline"/>
      </w:pPr>
      <w:r w:rsidRPr="00F92213">
        <w:rPr>
          <w:rFonts w:eastAsia="Times New Roman"/>
          <w:color w:val="000000" w:themeColor="text1"/>
        </w:rPr>
        <w:lastRenderedPageBreak/>
        <w:t>Do you have any questions or comments? Anything else you would like to add?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B42DD" w14:textId="77777777" w:rsidR="000E074A" w:rsidRDefault="000E074A" w:rsidP="00117666">
      <w:pPr>
        <w:spacing w:after="0"/>
      </w:pPr>
      <w:r>
        <w:separator/>
      </w:r>
    </w:p>
  </w:endnote>
  <w:endnote w:type="continuationSeparator" w:id="0">
    <w:p w14:paraId="590E41DD" w14:textId="77777777" w:rsidR="000E074A" w:rsidRDefault="000E07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120612" w14:textId="77777777" w:rsidR="000E074A" w:rsidRDefault="000E074A" w:rsidP="00117666">
      <w:pPr>
        <w:spacing w:after="0"/>
      </w:pPr>
      <w:r>
        <w:separator/>
      </w:r>
    </w:p>
  </w:footnote>
  <w:footnote w:type="continuationSeparator" w:id="0">
    <w:p w14:paraId="085F1C92" w14:textId="77777777" w:rsidR="000E074A" w:rsidRDefault="000E07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072C1"/>
    <w:multiLevelType w:val="hybridMultilevel"/>
    <w:tmpl w:val="68922F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F73AC"/>
    <w:multiLevelType w:val="multilevel"/>
    <w:tmpl w:val="D8328C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465E05"/>
    <w:multiLevelType w:val="hybridMultilevel"/>
    <w:tmpl w:val="66E85B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473760123">
    <w:abstractNumId w:val="3"/>
  </w:num>
  <w:num w:numId="21" w16cid:durableId="181624694">
    <w:abstractNumId w:val="1"/>
  </w:num>
  <w:num w:numId="22" w16cid:durableId="10712763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074A"/>
    <w:rsid w:val="00105FD9"/>
    <w:rsid w:val="00117666"/>
    <w:rsid w:val="001549D3"/>
    <w:rsid w:val="00160065"/>
    <w:rsid w:val="00177D84"/>
    <w:rsid w:val="00251BBE"/>
    <w:rsid w:val="00267D18"/>
    <w:rsid w:val="002868E2"/>
    <w:rsid w:val="002869C3"/>
    <w:rsid w:val="002936E4"/>
    <w:rsid w:val="002A6EE0"/>
    <w:rsid w:val="002B4A57"/>
    <w:rsid w:val="002C74CA"/>
    <w:rsid w:val="003544FB"/>
    <w:rsid w:val="003744C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726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294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662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k Z</cp:lastModifiedBy>
  <cp:revision>3</cp:revision>
  <cp:lastPrinted>2013-10-03T12:51:00Z</cp:lastPrinted>
  <dcterms:created xsi:type="dcterms:W3CDTF">2025-06-25T02:58:00Z</dcterms:created>
  <dcterms:modified xsi:type="dcterms:W3CDTF">2025-06-2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